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2"/>
        <w:gridCol w:w="3040"/>
        <w:gridCol w:w="567"/>
        <w:gridCol w:w="851"/>
        <w:gridCol w:w="567"/>
        <w:gridCol w:w="708"/>
      </w:tblGrid>
      <w:tr w:rsidR="009565F0" w:rsidRPr="002A6040" w14:paraId="65C7A763" w14:textId="77777777" w:rsidTr="000631E0">
        <w:trPr>
          <w:cantSplit/>
        </w:trPr>
        <w:tc>
          <w:tcPr>
            <w:tcW w:w="581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48D30AF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917540" w14:textId="77777777" w:rsidR="009565F0" w:rsidRPr="00E5176E" w:rsidRDefault="009565F0" w:rsidP="000631E0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RI</w:t>
            </w:r>
            <w:proofErr w:type="spellEnd"/>
          </w:p>
          <w:p w14:paraId="224C03A0" w14:textId="77777777" w:rsidR="009565F0" w:rsidRPr="00E5176E" w:rsidRDefault="009565F0" w:rsidP="000631E0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00)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933CFD7" w14:textId="77777777" w:rsidR="009565F0" w:rsidRPr="00E5176E" w:rsidRDefault="009565F0" w:rsidP="000631E0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  <w:p w14:paraId="33B94638" w14:textId="77777777" w:rsidR="009565F0" w:rsidRPr="00E5176E" w:rsidRDefault="009565F0" w:rsidP="000631E0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00)</w:t>
            </w:r>
          </w:p>
        </w:tc>
      </w:tr>
      <w:tr w:rsidR="009565F0" w:rsidRPr="002A6040" w14:paraId="7B73FF19" w14:textId="77777777" w:rsidTr="000631E0">
        <w:trPr>
          <w:cantSplit/>
        </w:trPr>
        <w:tc>
          <w:tcPr>
            <w:tcW w:w="581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76D6106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A2FF7C5" w14:textId="77777777" w:rsidR="009565F0" w:rsidRPr="00E5176E" w:rsidRDefault="009565F0" w:rsidP="000631E0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D41438B" w14:textId="77777777" w:rsidR="009565F0" w:rsidRPr="00E5176E" w:rsidRDefault="009565F0" w:rsidP="000631E0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BC8F273" w14:textId="77777777" w:rsidR="009565F0" w:rsidRPr="00E5176E" w:rsidRDefault="009565F0" w:rsidP="000631E0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70A2682" w14:textId="77777777" w:rsidR="009565F0" w:rsidRPr="00E5176E" w:rsidRDefault="009565F0" w:rsidP="000631E0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9565F0" w:rsidRPr="002A6040" w14:paraId="5478016A" w14:textId="77777777" w:rsidTr="000631E0">
        <w:trPr>
          <w:cantSplit/>
        </w:trPr>
        <w:tc>
          <w:tcPr>
            <w:tcW w:w="27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0E52ED" w14:textId="77777777" w:rsidR="009565F0" w:rsidRPr="00E5176E" w:rsidRDefault="009565F0" w:rsidP="000631E0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al</w:t>
            </w:r>
            <w:proofErr w:type="spellEnd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ors</w:t>
            </w:r>
            <w:proofErr w:type="spellEnd"/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9016DB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oblast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EC9915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5D9C93E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F0A1521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0D98961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4E96D677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DB1BAC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C158FE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ffu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cyt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E7FFB5D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EDAF89F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180E3CC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8AFE2A6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6E2CF00E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AE7D1C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024189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plastic</w:t>
            </w:r>
            <w:proofErr w:type="spellEnd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cyt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198FE9C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56C785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D51A15C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FA814A5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698676F5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023B80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B1856C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ocyt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cyt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A587DF6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FE53EA1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8A06E6B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DB8E71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03407862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8E7CED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5B8DD5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igodendrogli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A5CCFE9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5A10BF1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E53DE6B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2885562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4CD7B1A7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56EAAB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757C43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ulloblast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62CF487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5AD9EE2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0B514A7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DE60843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68F90066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C7402B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F565B2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ngliogli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04B40B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1FEB1A0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2F13EB6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BFFA210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18272E06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9138EC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4196D7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plastic</w:t>
            </w:r>
            <w:proofErr w:type="spellEnd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odendrogli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0449F8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3A8EDB1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2B34525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2704581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073FF8BE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1D6396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824F4E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ffu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line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E2926B3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BBE5FD2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16EB702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F6F98A6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7ACBE6AC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363BBC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9E634F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plastic</w:t>
            </w:r>
            <w:proofErr w:type="spellEnd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oastrocyt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254702A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C5FEA60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6AF4D06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E2ACB73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690E451C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5D43E6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02D2A7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plastic</w:t>
            </w:r>
            <w:proofErr w:type="spellEnd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dym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B583380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1BC7F61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6F89D2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D073879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7DF89C49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7E2421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3CE179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FA2D6D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518E7ED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861F33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F67D8E4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159D3D0D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90874B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A31BF1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omorphic</w:t>
            </w:r>
            <w:proofErr w:type="spellEnd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hoastrocyt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073C246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3F0A31D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1AE656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A750067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2B59E2C6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3BC6BB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43D7D1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endym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1BB2546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391B8AF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866EBA3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F6AB2CB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56C79CDC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5D9548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34AC58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plastic</w:t>
            </w:r>
            <w:proofErr w:type="spellEnd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omorpic</w:t>
            </w:r>
            <w:proofErr w:type="spellEnd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hoastrocyt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EC486DB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4766610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D3639DF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456F37B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777F89B5" w14:textId="77777777" w:rsidTr="000631E0">
        <w:trPr>
          <w:cantSplit/>
        </w:trPr>
        <w:tc>
          <w:tcPr>
            <w:tcW w:w="27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D98255" w14:textId="77777777" w:rsidR="009565F0" w:rsidRPr="00E5176E" w:rsidRDefault="009565F0" w:rsidP="000631E0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al</w:t>
            </w:r>
            <w:proofErr w:type="spellEnd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ors</w:t>
            </w:r>
            <w:proofErr w:type="spellEnd"/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69CBA0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EB57D4F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39524C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BB0C16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6F887D3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131603CA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D2DFB5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DD25CE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stasi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5001DD7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08577F5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B57A3FB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C3AB3F2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06A78A14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9C0AB0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52E584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inom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E3BE227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A5FCCE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844B8D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F742B21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322C09BB" w14:textId="77777777" w:rsidTr="000631E0">
        <w:trPr>
          <w:cantSplit/>
        </w:trPr>
        <w:tc>
          <w:tcPr>
            <w:tcW w:w="27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68C2C2" w14:textId="77777777" w:rsidR="009565F0" w:rsidRPr="00E5176E" w:rsidRDefault="009565F0" w:rsidP="000631E0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046DBC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gressive </w:t>
            </w: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focal</w:t>
            </w:r>
            <w:proofErr w:type="spellEnd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kencephalopathi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EF2964C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B7CA2A5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7788741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5E9B75B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1A9E40F9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7E2572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6F7070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ngal</w:t>
            </w:r>
            <w:proofErr w:type="spellEnd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ection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639535A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03F754A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D8390AB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B51C27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4B1E945A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2F5FF5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810920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ira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ephaliti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94809A3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BA6731B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B9A91D2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3D91C46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017C8F47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2E2240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E4DE1F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xoplasmosi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22A2242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570ED09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8422871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D167469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677427F2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9153F0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4DDA0F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terial</w:t>
            </w:r>
            <w:proofErr w:type="spellEnd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ces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1B33573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3163D3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73748EA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EF4FBFF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7276C5ED" w14:textId="77777777" w:rsidTr="000631E0">
        <w:trPr>
          <w:cantSplit/>
          <w:trHeight w:val="320"/>
        </w:trPr>
        <w:tc>
          <w:tcPr>
            <w:tcW w:w="27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2D6599" w14:textId="77777777" w:rsidR="009565F0" w:rsidRPr="00E5176E" w:rsidRDefault="009565F0" w:rsidP="000631E0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ammation</w:t>
            </w: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9F93FE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cephalitis </w:t>
            </w: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seminat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AFD6964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6C0ED4E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25CAA3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FAFADC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6E1BD165" w14:textId="77777777" w:rsidTr="000631E0">
        <w:trPr>
          <w:cantSplit/>
          <w:trHeight w:val="320"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94069D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CE9611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culiti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E5FECA2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105D041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7131971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2C3D6FF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75B95E51" w14:textId="77777777" w:rsidTr="000631E0">
        <w:trPr>
          <w:cantSplit/>
          <w:trHeight w:val="320"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3D0AF3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D9DE7A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D38ABC4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2222F95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4883582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8796F8D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31EA5C04" w14:textId="77777777" w:rsidTr="000631E0">
        <w:trPr>
          <w:cantSplit/>
          <w:trHeight w:val="320"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64516B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9469CA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coidosi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AAB1DC9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1A272BA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01800B7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3E060B1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24B9D3C1" w14:textId="77777777" w:rsidTr="000631E0">
        <w:trPr>
          <w:cantSplit/>
        </w:trPr>
        <w:tc>
          <w:tcPr>
            <w:tcW w:w="2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D8C6A5" w14:textId="77777777" w:rsidR="009565F0" w:rsidRPr="00E5176E" w:rsidRDefault="009565F0" w:rsidP="000631E0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urodegenerativ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eases</w:t>
            </w:r>
            <w:proofErr w:type="spellEnd"/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495C77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dystrophi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A6D27BC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89A1D5B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B64FF8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CABC53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3559E192" w14:textId="77777777" w:rsidTr="000631E0">
        <w:trPr>
          <w:cantSplit/>
        </w:trPr>
        <w:tc>
          <w:tcPr>
            <w:tcW w:w="27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FD67DC" w14:textId="77777777" w:rsidR="009565F0" w:rsidRPr="00E5176E" w:rsidRDefault="009565F0" w:rsidP="000631E0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86271C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S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ue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8971BE2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815AE94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2D738CF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5AB3D42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53C15302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2F7AA6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811FA0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0A7177D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53CF27F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E2FD50A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C0CD7D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03C2B046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9A4FE4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F7A157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ionecrosi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2F55355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88ABDB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D9D0D83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D1C5A5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27F0703C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F119C9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77223D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xic</w:t>
            </w:r>
            <w:proofErr w:type="spellEnd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kencephalopathi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F695F6C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87E5CDE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2BD980E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E7EF7AD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9565F0" w:rsidRPr="002A6040" w14:paraId="294E2D2E" w14:textId="77777777" w:rsidTr="000631E0">
        <w:trPr>
          <w:cantSplit/>
        </w:trPr>
        <w:tc>
          <w:tcPr>
            <w:tcW w:w="27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0E63BF" w14:textId="77777777" w:rsidR="009565F0" w:rsidRPr="00E5176E" w:rsidRDefault="009565F0" w:rsidP="000631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1567D6" w14:textId="77777777" w:rsidR="009565F0" w:rsidRPr="00E5176E" w:rsidRDefault="009565F0" w:rsidP="000631E0">
            <w:pPr>
              <w:spacing w:line="240" w:lineRule="auto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dermoid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53D413A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9FC28A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9B0A606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8DE0AB8" w14:textId="77777777" w:rsidR="009565F0" w:rsidRPr="00E5176E" w:rsidRDefault="009565F0" w:rsidP="000631E0">
            <w:pPr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517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</w:tbl>
    <w:p w14:paraId="0ECD02A9" w14:textId="77777777" w:rsidR="000631E0" w:rsidRPr="00E5176E" w:rsidRDefault="000631E0" w:rsidP="000631E0">
      <w:pPr>
        <w:pStyle w:val="Tabelle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iMRI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intraoperative MRI</w:t>
      </w:r>
    </w:p>
    <w:p w14:paraId="69EBC8B3" w14:textId="77777777" w:rsidR="000631E0" w:rsidRDefault="000631E0" w:rsidP="009565F0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7280C9C" w14:textId="3DE481EA" w:rsidR="009565F0" w:rsidRPr="00E5176E" w:rsidRDefault="008F6350" w:rsidP="009565F0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Table S2. Histologic Results.</w:t>
      </w:r>
      <w:bookmarkStart w:id="0" w:name="_GoBack"/>
      <w:bookmarkEnd w:id="0"/>
    </w:p>
    <w:p w14:paraId="43A8F7BB" w14:textId="600D1BC0" w:rsidR="00247DD2" w:rsidRPr="009565F0" w:rsidRDefault="009565F0" w:rsidP="009565F0">
      <w:pPr>
        <w:rPr>
          <w:rFonts w:ascii="Times New Roman" w:hAnsi="Times New Roman" w:cs="Times New Roman"/>
          <w:color w:val="000000" w:themeColor="text1"/>
          <w:lang w:val="en-US"/>
        </w:rPr>
      </w:pPr>
      <w:r w:rsidRPr="00E5176E">
        <w:rPr>
          <w:rFonts w:ascii="Times New Roman" w:hAnsi="Times New Roman" w:cs="Times New Roman"/>
          <w:color w:val="000000" w:themeColor="text1"/>
          <w:lang w:val="en-US"/>
        </w:rPr>
        <w:t xml:space="preserve">The three most common tumor entities encountered in both groups were glioblastoma followed by diffuse astrocytoma and lymphoma. The differences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in </w:t>
      </w:r>
      <w:r w:rsidRPr="00E5176E">
        <w:rPr>
          <w:rFonts w:ascii="Times New Roman" w:hAnsi="Times New Roman" w:cs="Times New Roman"/>
          <w:color w:val="000000" w:themeColor="text1"/>
          <w:lang w:val="en-US"/>
        </w:rPr>
        <w:t xml:space="preserve">etiologies (glial tumors, non-glial tumors, infection </w:t>
      </w:r>
      <w:proofErr w:type="spellStart"/>
      <w:r w:rsidRPr="00E5176E">
        <w:rPr>
          <w:rFonts w:ascii="Times New Roman" w:hAnsi="Times New Roman" w:cs="Times New Roman"/>
          <w:color w:val="000000" w:themeColor="text1"/>
          <w:lang w:val="en-US"/>
        </w:rPr>
        <w:t>etc</w:t>
      </w:r>
      <w:proofErr w:type="spellEnd"/>
      <w:r w:rsidRPr="00E5176E">
        <w:rPr>
          <w:rFonts w:ascii="Times New Roman" w:hAnsi="Times New Roman" w:cs="Times New Roman"/>
          <w:color w:val="000000" w:themeColor="text1"/>
          <w:lang w:val="en-US"/>
        </w:rPr>
        <w:t>…) was not statistically significan</w:t>
      </w:r>
      <w:r>
        <w:rPr>
          <w:rFonts w:ascii="Times New Roman" w:hAnsi="Times New Roman" w:cs="Times New Roman"/>
          <w:color w:val="000000" w:themeColor="text1"/>
          <w:lang w:val="en-US"/>
        </w:rPr>
        <w:t>t (Fisher’s exact test, P = .</w:t>
      </w:r>
      <w:r w:rsidRPr="00E5176E">
        <w:rPr>
          <w:rFonts w:ascii="Times New Roman" w:hAnsi="Times New Roman" w:cs="Times New Roman"/>
          <w:color w:val="000000" w:themeColor="text1"/>
          <w:lang w:val="en-US"/>
        </w:rPr>
        <w:t>79).</w:t>
      </w:r>
    </w:p>
    <w:sectPr w:rsidR="00247DD2" w:rsidRPr="009565F0" w:rsidSect="00A17AA5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16CF4B" w14:textId="77777777" w:rsidR="008067BF" w:rsidRDefault="008067BF" w:rsidP="001436EA">
      <w:r>
        <w:separator/>
      </w:r>
    </w:p>
  </w:endnote>
  <w:endnote w:type="continuationSeparator" w:id="0">
    <w:p w14:paraId="0ECE6F85" w14:textId="77777777" w:rsidR="008067BF" w:rsidRDefault="008067BF" w:rsidP="00143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5344EC" w14:textId="77777777" w:rsidR="00A36510" w:rsidRDefault="00A36510" w:rsidP="004A778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887E64A" w14:textId="77777777" w:rsidR="00A36510" w:rsidRDefault="00A36510" w:rsidP="001436E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E68BD" w14:textId="77777777" w:rsidR="00A36510" w:rsidRDefault="00A36510" w:rsidP="004A778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14:paraId="68150AAD" w14:textId="77777777" w:rsidR="00A36510" w:rsidRDefault="00A36510" w:rsidP="001436E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548099" w14:textId="77777777" w:rsidR="008067BF" w:rsidRDefault="008067BF" w:rsidP="001436EA">
      <w:r>
        <w:separator/>
      </w:r>
    </w:p>
  </w:footnote>
  <w:footnote w:type="continuationSeparator" w:id="0">
    <w:p w14:paraId="296AACD0" w14:textId="77777777" w:rsidR="008067BF" w:rsidRDefault="008067BF" w:rsidP="001436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83D58"/>
    <w:multiLevelType w:val="hybridMultilevel"/>
    <w:tmpl w:val="BF72023A"/>
    <w:lvl w:ilvl="0" w:tplc="02F6DA8C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37DC1"/>
    <w:multiLevelType w:val="multilevel"/>
    <w:tmpl w:val="660E88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A250FE6"/>
    <w:multiLevelType w:val="multilevel"/>
    <w:tmpl w:val="23A4BC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B0E654F"/>
    <w:multiLevelType w:val="hybridMultilevel"/>
    <w:tmpl w:val="9EE8AF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74487"/>
    <w:multiLevelType w:val="multilevel"/>
    <w:tmpl w:val="79E858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3DB50017"/>
    <w:multiLevelType w:val="hybridMultilevel"/>
    <w:tmpl w:val="73ECA4FA"/>
    <w:lvl w:ilvl="0" w:tplc="A638612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B30589"/>
    <w:multiLevelType w:val="hybridMultilevel"/>
    <w:tmpl w:val="3564AFE2"/>
    <w:lvl w:ilvl="0" w:tplc="B0B6AA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C825FB"/>
    <w:multiLevelType w:val="multilevel"/>
    <w:tmpl w:val="5AFCFC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11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4F86036D"/>
    <w:multiLevelType w:val="hybridMultilevel"/>
    <w:tmpl w:val="C3B6AFE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658BB"/>
    <w:multiLevelType w:val="hybridMultilevel"/>
    <w:tmpl w:val="B79A3D44"/>
    <w:lvl w:ilvl="0" w:tplc="D3169AE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4E6751"/>
    <w:multiLevelType w:val="multilevel"/>
    <w:tmpl w:val="5AFCFC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11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B532A5D"/>
    <w:multiLevelType w:val="multilevel"/>
    <w:tmpl w:val="5AFCFC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11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7BE312CF"/>
    <w:multiLevelType w:val="hybridMultilevel"/>
    <w:tmpl w:val="9E3CFA04"/>
    <w:lvl w:ilvl="0" w:tplc="1526BFEA">
      <w:start w:val="1"/>
      <w:numFmt w:val="decimal"/>
      <w:lvlText w:val="%1."/>
      <w:lvlJc w:val="left"/>
      <w:pPr>
        <w:ind w:left="720" w:hanging="360"/>
      </w:pPr>
    </w:lvl>
    <w:lvl w:ilvl="1" w:tplc="0DC245B6">
      <w:start w:val="1"/>
      <w:numFmt w:val="lowerLetter"/>
      <w:lvlText w:val="%2."/>
      <w:lvlJc w:val="left"/>
      <w:pPr>
        <w:ind w:left="1440" w:hanging="360"/>
      </w:pPr>
    </w:lvl>
    <w:lvl w:ilvl="2" w:tplc="D1183CC2">
      <w:start w:val="1"/>
      <w:numFmt w:val="lowerRoman"/>
      <w:lvlText w:val="%3."/>
      <w:lvlJc w:val="right"/>
      <w:pPr>
        <w:ind w:left="2160" w:hanging="180"/>
      </w:pPr>
    </w:lvl>
    <w:lvl w:ilvl="3" w:tplc="58DA2608">
      <w:start w:val="1"/>
      <w:numFmt w:val="decimal"/>
      <w:lvlText w:val="%4."/>
      <w:lvlJc w:val="left"/>
      <w:pPr>
        <w:ind w:left="2880" w:hanging="360"/>
      </w:pPr>
    </w:lvl>
    <w:lvl w:ilvl="4" w:tplc="73807A50">
      <w:start w:val="1"/>
      <w:numFmt w:val="lowerLetter"/>
      <w:lvlText w:val="%5."/>
      <w:lvlJc w:val="left"/>
      <w:pPr>
        <w:ind w:left="3600" w:hanging="360"/>
      </w:pPr>
    </w:lvl>
    <w:lvl w:ilvl="5" w:tplc="B21201DC">
      <w:start w:val="1"/>
      <w:numFmt w:val="lowerRoman"/>
      <w:lvlText w:val="%6."/>
      <w:lvlJc w:val="right"/>
      <w:pPr>
        <w:ind w:left="4320" w:hanging="180"/>
      </w:pPr>
    </w:lvl>
    <w:lvl w:ilvl="6" w:tplc="D5084AC8">
      <w:start w:val="1"/>
      <w:numFmt w:val="decimal"/>
      <w:lvlText w:val="%7."/>
      <w:lvlJc w:val="left"/>
      <w:pPr>
        <w:ind w:left="5040" w:hanging="360"/>
      </w:pPr>
    </w:lvl>
    <w:lvl w:ilvl="7" w:tplc="5C8026C0">
      <w:start w:val="1"/>
      <w:numFmt w:val="lowerLetter"/>
      <w:lvlText w:val="%8."/>
      <w:lvlJc w:val="left"/>
      <w:pPr>
        <w:ind w:left="5760" w:hanging="360"/>
      </w:pPr>
    </w:lvl>
    <w:lvl w:ilvl="8" w:tplc="E88E255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2"/>
  </w:num>
  <w:num w:numId="4">
    <w:abstractNumId w:val="4"/>
  </w:num>
  <w:num w:numId="5">
    <w:abstractNumId w:val="1"/>
  </w:num>
  <w:num w:numId="6">
    <w:abstractNumId w:val="5"/>
  </w:num>
  <w:num w:numId="7">
    <w:abstractNumId w:val="9"/>
  </w:num>
  <w:num w:numId="8">
    <w:abstractNumId w:val="7"/>
  </w:num>
  <w:num w:numId="9">
    <w:abstractNumId w:val="11"/>
  </w:num>
  <w:num w:numId="10">
    <w:abstractNumId w:val="6"/>
  </w:num>
  <w:num w:numId="11">
    <w:abstractNumId w:val="8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fvfvv9xvtt52e2w5f5wd53pd520z90wp0d&quot;&gt;STX_Literatur&lt;record-ids&gt;&lt;item&gt;6&lt;/item&gt;&lt;item&gt;13&lt;/item&gt;&lt;item&gt;82&lt;/item&gt;&lt;item&gt;84&lt;/item&gt;&lt;item&gt;85&lt;/item&gt;&lt;item&gt;87&lt;/item&gt;&lt;/record-ids&gt;&lt;/item&gt;&lt;/Libraries&gt;"/>
  </w:docVars>
  <w:rsids>
    <w:rsidRoot w:val="001436EA"/>
    <w:rsid w:val="00002C70"/>
    <w:rsid w:val="000031E1"/>
    <w:rsid w:val="0000513A"/>
    <w:rsid w:val="00007951"/>
    <w:rsid w:val="00007B4B"/>
    <w:rsid w:val="00010A61"/>
    <w:rsid w:val="00011C5C"/>
    <w:rsid w:val="00013E0E"/>
    <w:rsid w:val="000144D9"/>
    <w:rsid w:val="00014DD4"/>
    <w:rsid w:val="0001556B"/>
    <w:rsid w:val="00020A83"/>
    <w:rsid w:val="00023AAD"/>
    <w:rsid w:val="00023AF7"/>
    <w:rsid w:val="0002445E"/>
    <w:rsid w:val="000247E8"/>
    <w:rsid w:val="00024B13"/>
    <w:rsid w:val="00024C33"/>
    <w:rsid w:val="00033CDE"/>
    <w:rsid w:val="000409A6"/>
    <w:rsid w:val="00041A34"/>
    <w:rsid w:val="00042AA6"/>
    <w:rsid w:val="00042FF0"/>
    <w:rsid w:val="00043F09"/>
    <w:rsid w:val="00043FD6"/>
    <w:rsid w:val="00044A22"/>
    <w:rsid w:val="00044B47"/>
    <w:rsid w:val="00045AF1"/>
    <w:rsid w:val="000526A0"/>
    <w:rsid w:val="00061369"/>
    <w:rsid w:val="000628B8"/>
    <w:rsid w:val="000631E0"/>
    <w:rsid w:val="00063787"/>
    <w:rsid w:val="00064974"/>
    <w:rsid w:val="00066A08"/>
    <w:rsid w:val="00067BBF"/>
    <w:rsid w:val="00073734"/>
    <w:rsid w:val="000803C6"/>
    <w:rsid w:val="000825DD"/>
    <w:rsid w:val="000849D4"/>
    <w:rsid w:val="00086D6B"/>
    <w:rsid w:val="000871D8"/>
    <w:rsid w:val="00087E75"/>
    <w:rsid w:val="00093015"/>
    <w:rsid w:val="00093AA1"/>
    <w:rsid w:val="00094221"/>
    <w:rsid w:val="00095412"/>
    <w:rsid w:val="000A225F"/>
    <w:rsid w:val="000A2FBC"/>
    <w:rsid w:val="000B0BF5"/>
    <w:rsid w:val="000B377C"/>
    <w:rsid w:val="000B4232"/>
    <w:rsid w:val="000B4AD9"/>
    <w:rsid w:val="000B5DEE"/>
    <w:rsid w:val="000C2E4B"/>
    <w:rsid w:val="000C445A"/>
    <w:rsid w:val="000D0180"/>
    <w:rsid w:val="000D1299"/>
    <w:rsid w:val="000D407E"/>
    <w:rsid w:val="000D51FC"/>
    <w:rsid w:val="000D57E3"/>
    <w:rsid w:val="000D5C31"/>
    <w:rsid w:val="000D6826"/>
    <w:rsid w:val="000E0AE2"/>
    <w:rsid w:val="000E4DE1"/>
    <w:rsid w:val="000E61B5"/>
    <w:rsid w:val="000E6464"/>
    <w:rsid w:val="000E71E3"/>
    <w:rsid w:val="000E7D8E"/>
    <w:rsid w:val="000F4C4F"/>
    <w:rsid w:val="000F4FCB"/>
    <w:rsid w:val="000F5BBC"/>
    <w:rsid w:val="000F625D"/>
    <w:rsid w:val="000F78E2"/>
    <w:rsid w:val="000F7F1E"/>
    <w:rsid w:val="00101613"/>
    <w:rsid w:val="00102539"/>
    <w:rsid w:val="001033AD"/>
    <w:rsid w:val="0011486D"/>
    <w:rsid w:val="00121C0E"/>
    <w:rsid w:val="001226BB"/>
    <w:rsid w:val="00122A42"/>
    <w:rsid w:val="0012461A"/>
    <w:rsid w:val="00127A85"/>
    <w:rsid w:val="00130289"/>
    <w:rsid w:val="00131522"/>
    <w:rsid w:val="00132C9E"/>
    <w:rsid w:val="001330F6"/>
    <w:rsid w:val="001402B3"/>
    <w:rsid w:val="00141725"/>
    <w:rsid w:val="001436EA"/>
    <w:rsid w:val="00143714"/>
    <w:rsid w:val="00145F77"/>
    <w:rsid w:val="00152AC3"/>
    <w:rsid w:val="00153479"/>
    <w:rsid w:val="00154440"/>
    <w:rsid w:val="001552BC"/>
    <w:rsid w:val="0015717F"/>
    <w:rsid w:val="0015734B"/>
    <w:rsid w:val="00160660"/>
    <w:rsid w:val="00161C04"/>
    <w:rsid w:val="00161F9C"/>
    <w:rsid w:val="00162C72"/>
    <w:rsid w:val="00166D4D"/>
    <w:rsid w:val="00166DF0"/>
    <w:rsid w:val="0016748B"/>
    <w:rsid w:val="00171075"/>
    <w:rsid w:val="001750CD"/>
    <w:rsid w:val="00175F91"/>
    <w:rsid w:val="001760F1"/>
    <w:rsid w:val="00180483"/>
    <w:rsid w:val="00181B39"/>
    <w:rsid w:val="00187C49"/>
    <w:rsid w:val="00190DA7"/>
    <w:rsid w:val="00192237"/>
    <w:rsid w:val="001A101E"/>
    <w:rsid w:val="001A5E98"/>
    <w:rsid w:val="001A70E4"/>
    <w:rsid w:val="001B6734"/>
    <w:rsid w:val="001B67CA"/>
    <w:rsid w:val="001C0388"/>
    <w:rsid w:val="001C077F"/>
    <w:rsid w:val="001C1448"/>
    <w:rsid w:val="001C2A37"/>
    <w:rsid w:val="001C429D"/>
    <w:rsid w:val="001C4FD5"/>
    <w:rsid w:val="001C5625"/>
    <w:rsid w:val="001C6535"/>
    <w:rsid w:val="001D1E4A"/>
    <w:rsid w:val="001D2632"/>
    <w:rsid w:val="001D461F"/>
    <w:rsid w:val="001D513C"/>
    <w:rsid w:val="001D69D6"/>
    <w:rsid w:val="001E1178"/>
    <w:rsid w:val="001E6111"/>
    <w:rsid w:val="001E6F29"/>
    <w:rsid w:val="001F1BD2"/>
    <w:rsid w:val="001F3F1F"/>
    <w:rsid w:val="001F63A6"/>
    <w:rsid w:val="001F64E1"/>
    <w:rsid w:val="00203FB0"/>
    <w:rsid w:val="00204BB4"/>
    <w:rsid w:val="00210A04"/>
    <w:rsid w:val="00212676"/>
    <w:rsid w:val="00212E7B"/>
    <w:rsid w:val="00215A24"/>
    <w:rsid w:val="00221716"/>
    <w:rsid w:val="0022296C"/>
    <w:rsid w:val="00223DDE"/>
    <w:rsid w:val="00224264"/>
    <w:rsid w:val="0022579C"/>
    <w:rsid w:val="00225DA8"/>
    <w:rsid w:val="002276E8"/>
    <w:rsid w:val="00232478"/>
    <w:rsid w:val="002356E9"/>
    <w:rsid w:val="0023575C"/>
    <w:rsid w:val="00235953"/>
    <w:rsid w:val="00240BFE"/>
    <w:rsid w:val="00246629"/>
    <w:rsid w:val="00246E9E"/>
    <w:rsid w:val="00247DD2"/>
    <w:rsid w:val="00250470"/>
    <w:rsid w:val="0025059C"/>
    <w:rsid w:val="00253504"/>
    <w:rsid w:val="00253E90"/>
    <w:rsid w:val="002559D3"/>
    <w:rsid w:val="002572BA"/>
    <w:rsid w:val="00260ED8"/>
    <w:rsid w:val="00262766"/>
    <w:rsid w:val="002627A6"/>
    <w:rsid w:val="002708CA"/>
    <w:rsid w:val="00273076"/>
    <w:rsid w:val="00277C8E"/>
    <w:rsid w:val="00283D68"/>
    <w:rsid w:val="00287EF4"/>
    <w:rsid w:val="00290921"/>
    <w:rsid w:val="00291C91"/>
    <w:rsid w:val="00293A60"/>
    <w:rsid w:val="00294647"/>
    <w:rsid w:val="00294C79"/>
    <w:rsid w:val="002974D5"/>
    <w:rsid w:val="002A500A"/>
    <w:rsid w:val="002A6040"/>
    <w:rsid w:val="002B06DE"/>
    <w:rsid w:val="002B6ED6"/>
    <w:rsid w:val="002C33C4"/>
    <w:rsid w:val="002C3866"/>
    <w:rsid w:val="002C3EC3"/>
    <w:rsid w:val="002C50F9"/>
    <w:rsid w:val="002C5BBC"/>
    <w:rsid w:val="002D155D"/>
    <w:rsid w:val="002D2E42"/>
    <w:rsid w:val="002D7258"/>
    <w:rsid w:val="002E115D"/>
    <w:rsid w:val="002E4C33"/>
    <w:rsid w:val="00301850"/>
    <w:rsid w:val="00302158"/>
    <w:rsid w:val="0030470D"/>
    <w:rsid w:val="00304B0E"/>
    <w:rsid w:val="00305FA3"/>
    <w:rsid w:val="00306579"/>
    <w:rsid w:val="00306A11"/>
    <w:rsid w:val="003139EC"/>
    <w:rsid w:val="00315E19"/>
    <w:rsid w:val="00317312"/>
    <w:rsid w:val="003226A9"/>
    <w:rsid w:val="003269CD"/>
    <w:rsid w:val="00327959"/>
    <w:rsid w:val="00327AB9"/>
    <w:rsid w:val="00330341"/>
    <w:rsid w:val="00331E9C"/>
    <w:rsid w:val="003320E6"/>
    <w:rsid w:val="00335ECF"/>
    <w:rsid w:val="00336603"/>
    <w:rsid w:val="00341E3A"/>
    <w:rsid w:val="00343D56"/>
    <w:rsid w:val="00354329"/>
    <w:rsid w:val="00356ABE"/>
    <w:rsid w:val="00356E04"/>
    <w:rsid w:val="003653C2"/>
    <w:rsid w:val="003653FA"/>
    <w:rsid w:val="00367F1E"/>
    <w:rsid w:val="00371151"/>
    <w:rsid w:val="003739B1"/>
    <w:rsid w:val="00375C31"/>
    <w:rsid w:val="0037614C"/>
    <w:rsid w:val="00377778"/>
    <w:rsid w:val="00377CFA"/>
    <w:rsid w:val="003800D3"/>
    <w:rsid w:val="0038424E"/>
    <w:rsid w:val="00384726"/>
    <w:rsid w:val="00384B18"/>
    <w:rsid w:val="00390628"/>
    <w:rsid w:val="003913F1"/>
    <w:rsid w:val="00394EB8"/>
    <w:rsid w:val="00395AD2"/>
    <w:rsid w:val="00397A68"/>
    <w:rsid w:val="003A1CA5"/>
    <w:rsid w:val="003A291D"/>
    <w:rsid w:val="003A316B"/>
    <w:rsid w:val="003C2645"/>
    <w:rsid w:val="003C709E"/>
    <w:rsid w:val="003D6FD3"/>
    <w:rsid w:val="003D71C6"/>
    <w:rsid w:val="003D751E"/>
    <w:rsid w:val="003E3D2C"/>
    <w:rsid w:val="003E4D73"/>
    <w:rsid w:val="003E7D79"/>
    <w:rsid w:val="003F1396"/>
    <w:rsid w:val="003F5968"/>
    <w:rsid w:val="0040022E"/>
    <w:rsid w:val="00401F28"/>
    <w:rsid w:val="00404A9D"/>
    <w:rsid w:val="00405698"/>
    <w:rsid w:val="00406573"/>
    <w:rsid w:val="0040689B"/>
    <w:rsid w:val="00406F65"/>
    <w:rsid w:val="0040756D"/>
    <w:rsid w:val="00407993"/>
    <w:rsid w:val="00415E2B"/>
    <w:rsid w:val="0042022E"/>
    <w:rsid w:val="00423543"/>
    <w:rsid w:val="00425430"/>
    <w:rsid w:val="00427D6A"/>
    <w:rsid w:val="004366FC"/>
    <w:rsid w:val="00437CE4"/>
    <w:rsid w:val="004428E3"/>
    <w:rsid w:val="00442EAC"/>
    <w:rsid w:val="004438AD"/>
    <w:rsid w:val="0044774C"/>
    <w:rsid w:val="004503DA"/>
    <w:rsid w:val="004534AE"/>
    <w:rsid w:val="00454394"/>
    <w:rsid w:val="004552A2"/>
    <w:rsid w:val="0045548D"/>
    <w:rsid w:val="00455D78"/>
    <w:rsid w:val="00456E06"/>
    <w:rsid w:val="00463C22"/>
    <w:rsid w:val="00465304"/>
    <w:rsid w:val="00466C22"/>
    <w:rsid w:val="00466DBC"/>
    <w:rsid w:val="00470151"/>
    <w:rsid w:val="004701D8"/>
    <w:rsid w:val="0047515E"/>
    <w:rsid w:val="004757CF"/>
    <w:rsid w:val="00475A57"/>
    <w:rsid w:val="004764AF"/>
    <w:rsid w:val="00476F78"/>
    <w:rsid w:val="00477FC7"/>
    <w:rsid w:val="00491AA8"/>
    <w:rsid w:val="00491B1B"/>
    <w:rsid w:val="00496289"/>
    <w:rsid w:val="0049755C"/>
    <w:rsid w:val="004A7411"/>
    <w:rsid w:val="004A7786"/>
    <w:rsid w:val="004B387E"/>
    <w:rsid w:val="004B56F1"/>
    <w:rsid w:val="004B6364"/>
    <w:rsid w:val="004B63C3"/>
    <w:rsid w:val="004C2E63"/>
    <w:rsid w:val="004C64D1"/>
    <w:rsid w:val="004D3959"/>
    <w:rsid w:val="004D4B2D"/>
    <w:rsid w:val="004E1377"/>
    <w:rsid w:val="004E24EB"/>
    <w:rsid w:val="004E266E"/>
    <w:rsid w:val="004E3576"/>
    <w:rsid w:val="004E4FA4"/>
    <w:rsid w:val="004E6EB0"/>
    <w:rsid w:val="004E797F"/>
    <w:rsid w:val="004E7F24"/>
    <w:rsid w:val="004F0B02"/>
    <w:rsid w:val="004F1101"/>
    <w:rsid w:val="004F1507"/>
    <w:rsid w:val="004F327E"/>
    <w:rsid w:val="004F365C"/>
    <w:rsid w:val="004F37A9"/>
    <w:rsid w:val="004F49FE"/>
    <w:rsid w:val="004F71B6"/>
    <w:rsid w:val="004F7C5A"/>
    <w:rsid w:val="00504CB4"/>
    <w:rsid w:val="00513615"/>
    <w:rsid w:val="0051705F"/>
    <w:rsid w:val="00517257"/>
    <w:rsid w:val="00517606"/>
    <w:rsid w:val="005231A2"/>
    <w:rsid w:val="00523E71"/>
    <w:rsid w:val="00527278"/>
    <w:rsid w:val="0053411A"/>
    <w:rsid w:val="00534CCB"/>
    <w:rsid w:val="00535F50"/>
    <w:rsid w:val="0053701F"/>
    <w:rsid w:val="00546180"/>
    <w:rsid w:val="00547F9A"/>
    <w:rsid w:val="00557322"/>
    <w:rsid w:val="00560F55"/>
    <w:rsid w:val="00561956"/>
    <w:rsid w:val="0056334C"/>
    <w:rsid w:val="005668A9"/>
    <w:rsid w:val="005676B5"/>
    <w:rsid w:val="00567DB9"/>
    <w:rsid w:val="00570E94"/>
    <w:rsid w:val="005710E6"/>
    <w:rsid w:val="0057229D"/>
    <w:rsid w:val="005726C4"/>
    <w:rsid w:val="00573ED1"/>
    <w:rsid w:val="00574C81"/>
    <w:rsid w:val="00581B51"/>
    <w:rsid w:val="00582612"/>
    <w:rsid w:val="005827DD"/>
    <w:rsid w:val="00583BEF"/>
    <w:rsid w:val="00583FC5"/>
    <w:rsid w:val="005842BC"/>
    <w:rsid w:val="00586C06"/>
    <w:rsid w:val="005874FE"/>
    <w:rsid w:val="005A0E73"/>
    <w:rsid w:val="005B1BB2"/>
    <w:rsid w:val="005B2010"/>
    <w:rsid w:val="005B35C2"/>
    <w:rsid w:val="005B371B"/>
    <w:rsid w:val="005B4B5C"/>
    <w:rsid w:val="005B6967"/>
    <w:rsid w:val="005C0A69"/>
    <w:rsid w:val="005C1530"/>
    <w:rsid w:val="005C55B2"/>
    <w:rsid w:val="005C68B1"/>
    <w:rsid w:val="005C7D5B"/>
    <w:rsid w:val="005D1D31"/>
    <w:rsid w:val="005D484D"/>
    <w:rsid w:val="005D7DFA"/>
    <w:rsid w:val="005E1ABF"/>
    <w:rsid w:val="005E1F60"/>
    <w:rsid w:val="005E2B0E"/>
    <w:rsid w:val="005E6801"/>
    <w:rsid w:val="005F2AA6"/>
    <w:rsid w:val="005F2F2D"/>
    <w:rsid w:val="005F424F"/>
    <w:rsid w:val="005F436A"/>
    <w:rsid w:val="005F51D8"/>
    <w:rsid w:val="005F56AD"/>
    <w:rsid w:val="005F5712"/>
    <w:rsid w:val="005F5E23"/>
    <w:rsid w:val="005F6E14"/>
    <w:rsid w:val="00601119"/>
    <w:rsid w:val="00601E5B"/>
    <w:rsid w:val="00602D1B"/>
    <w:rsid w:val="0060592C"/>
    <w:rsid w:val="00607E3C"/>
    <w:rsid w:val="00610A57"/>
    <w:rsid w:val="00611461"/>
    <w:rsid w:val="00614E71"/>
    <w:rsid w:val="006166AC"/>
    <w:rsid w:val="00617CD1"/>
    <w:rsid w:val="0062047F"/>
    <w:rsid w:val="006218EA"/>
    <w:rsid w:val="00623A74"/>
    <w:rsid w:val="006270D8"/>
    <w:rsid w:val="0062775C"/>
    <w:rsid w:val="00627A88"/>
    <w:rsid w:val="006311D5"/>
    <w:rsid w:val="00632B83"/>
    <w:rsid w:val="0063421E"/>
    <w:rsid w:val="006375CC"/>
    <w:rsid w:val="00642A9D"/>
    <w:rsid w:val="00650FCA"/>
    <w:rsid w:val="00653D31"/>
    <w:rsid w:val="00654C90"/>
    <w:rsid w:val="0065560C"/>
    <w:rsid w:val="00655A68"/>
    <w:rsid w:val="006569A6"/>
    <w:rsid w:val="00657228"/>
    <w:rsid w:val="00657811"/>
    <w:rsid w:val="00661F61"/>
    <w:rsid w:val="00664AFF"/>
    <w:rsid w:val="0066687F"/>
    <w:rsid w:val="00670F35"/>
    <w:rsid w:val="00673278"/>
    <w:rsid w:val="00673F63"/>
    <w:rsid w:val="006772F2"/>
    <w:rsid w:val="00677862"/>
    <w:rsid w:val="00680199"/>
    <w:rsid w:val="00680A30"/>
    <w:rsid w:val="0068463C"/>
    <w:rsid w:val="0068651C"/>
    <w:rsid w:val="00686E71"/>
    <w:rsid w:val="00687B94"/>
    <w:rsid w:val="00690128"/>
    <w:rsid w:val="00692C88"/>
    <w:rsid w:val="00693513"/>
    <w:rsid w:val="00695F65"/>
    <w:rsid w:val="006A0842"/>
    <w:rsid w:val="006A1EB2"/>
    <w:rsid w:val="006A5CA7"/>
    <w:rsid w:val="006A654B"/>
    <w:rsid w:val="006B0585"/>
    <w:rsid w:val="006B31D9"/>
    <w:rsid w:val="006B4136"/>
    <w:rsid w:val="006B4412"/>
    <w:rsid w:val="006B64B0"/>
    <w:rsid w:val="006B79A5"/>
    <w:rsid w:val="006C2545"/>
    <w:rsid w:val="006C4E2B"/>
    <w:rsid w:val="006C5058"/>
    <w:rsid w:val="006C559E"/>
    <w:rsid w:val="006D02DA"/>
    <w:rsid w:val="006D425C"/>
    <w:rsid w:val="006E03BB"/>
    <w:rsid w:val="006E1A3F"/>
    <w:rsid w:val="006E3CBB"/>
    <w:rsid w:val="006F03BA"/>
    <w:rsid w:val="006F1922"/>
    <w:rsid w:val="006F2D09"/>
    <w:rsid w:val="0070120D"/>
    <w:rsid w:val="00701B64"/>
    <w:rsid w:val="0070418C"/>
    <w:rsid w:val="0070422B"/>
    <w:rsid w:val="007056A1"/>
    <w:rsid w:val="00707322"/>
    <w:rsid w:val="00711B17"/>
    <w:rsid w:val="007204EB"/>
    <w:rsid w:val="007206C8"/>
    <w:rsid w:val="0072185D"/>
    <w:rsid w:val="00722456"/>
    <w:rsid w:val="00722CDE"/>
    <w:rsid w:val="00724B3E"/>
    <w:rsid w:val="007273EA"/>
    <w:rsid w:val="007279E3"/>
    <w:rsid w:val="007313AF"/>
    <w:rsid w:val="00733056"/>
    <w:rsid w:val="00735E13"/>
    <w:rsid w:val="00736C42"/>
    <w:rsid w:val="0074737B"/>
    <w:rsid w:val="007520CB"/>
    <w:rsid w:val="00753B92"/>
    <w:rsid w:val="00756311"/>
    <w:rsid w:val="0076136C"/>
    <w:rsid w:val="00763AFE"/>
    <w:rsid w:val="00763FBC"/>
    <w:rsid w:val="00767059"/>
    <w:rsid w:val="00767B8D"/>
    <w:rsid w:val="00767DE0"/>
    <w:rsid w:val="0077117F"/>
    <w:rsid w:val="007714FD"/>
    <w:rsid w:val="0077306E"/>
    <w:rsid w:val="00776F98"/>
    <w:rsid w:val="00777884"/>
    <w:rsid w:val="00781584"/>
    <w:rsid w:val="007822D4"/>
    <w:rsid w:val="00784C47"/>
    <w:rsid w:val="00785973"/>
    <w:rsid w:val="00785D98"/>
    <w:rsid w:val="00790FFC"/>
    <w:rsid w:val="0079309C"/>
    <w:rsid w:val="007950CF"/>
    <w:rsid w:val="007A5ED6"/>
    <w:rsid w:val="007A664E"/>
    <w:rsid w:val="007B1FE9"/>
    <w:rsid w:val="007B3573"/>
    <w:rsid w:val="007B456C"/>
    <w:rsid w:val="007B4FB2"/>
    <w:rsid w:val="007B51F3"/>
    <w:rsid w:val="007B570C"/>
    <w:rsid w:val="007B5799"/>
    <w:rsid w:val="007C0422"/>
    <w:rsid w:val="007D0AB9"/>
    <w:rsid w:val="007D10F5"/>
    <w:rsid w:val="007D16C0"/>
    <w:rsid w:val="007D431D"/>
    <w:rsid w:val="007D6137"/>
    <w:rsid w:val="007D7873"/>
    <w:rsid w:val="007E32BD"/>
    <w:rsid w:val="007E574A"/>
    <w:rsid w:val="007E5948"/>
    <w:rsid w:val="007E6D50"/>
    <w:rsid w:val="007F0AED"/>
    <w:rsid w:val="007F0DFC"/>
    <w:rsid w:val="007F5AFA"/>
    <w:rsid w:val="007F64D8"/>
    <w:rsid w:val="007F6543"/>
    <w:rsid w:val="007F6983"/>
    <w:rsid w:val="007F76D8"/>
    <w:rsid w:val="008042E7"/>
    <w:rsid w:val="00804767"/>
    <w:rsid w:val="008067BF"/>
    <w:rsid w:val="00806B2A"/>
    <w:rsid w:val="008101CA"/>
    <w:rsid w:val="008112F2"/>
    <w:rsid w:val="008148D1"/>
    <w:rsid w:val="00814B2B"/>
    <w:rsid w:val="00830473"/>
    <w:rsid w:val="00831F34"/>
    <w:rsid w:val="00835CE2"/>
    <w:rsid w:val="00846399"/>
    <w:rsid w:val="00846D7D"/>
    <w:rsid w:val="00853636"/>
    <w:rsid w:val="0086110B"/>
    <w:rsid w:val="0086340B"/>
    <w:rsid w:val="0087005A"/>
    <w:rsid w:val="00872B95"/>
    <w:rsid w:val="008744C9"/>
    <w:rsid w:val="00880425"/>
    <w:rsid w:val="008857FE"/>
    <w:rsid w:val="00887183"/>
    <w:rsid w:val="008872FD"/>
    <w:rsid w:val="008921F2"/>
    <w:rsid w:val="00893BC2"/>
    <w:rsid w:val="00897387"/>
    <w:rsid w:val="008A307A"/>
    <w:rsid w:val="008B3206"/>
    <w:rsid w:val="008C16D5"/>
    <w:rsid w:val="008C1730"/>
    <w:rsid w:val="008C2285"/>
    <w:rsid w:val="008C3339"/>
    <w:rsid w:val="008C6842"/>
    <w:rsid w:val="008C6BB3"/>
    <w:rsid w:val="008C6D94"/>
    <w:rsid w:val="008D6EEF"/>
    <w:rsid w:val="008E1423"/>
    <w:rsid w:val="008E64DD"/>
    <w:rsid w:val="008E6CFE"/>
    <w:rsid w:val="008F14C1"/>
    <w:rsid w:val="008F1A39"/>
    <w:rsid w:val="008F2751"/>
    <w:rsid w:val="008F2AAE"/>
    <w:rsid w:val="008F6350"/>
    <w:rsid w:val="009000AD"/>
    <w:rsid w:val="00902EAA"/>
    <w:rsid w:val="00905908"/>
    <w:rsid w:val="00905EE0"/>
    <w:rsid w:val="00910429"/>
    <w:rsid w:val="00913605"/>
    <w:rsid w:val="00917790"/>
    <w:rsid w:val="00921978"/>
    <w:rsid w:val="009224AC"/>
    <w:rsid w:val="0092465F"/>
    <w:rsid w:val="00924C31"/>
    <w:rsid w:val="00924DEB"/>
    <w:rsid w:val="00925873"/>
    <w:rsid w:val="009269A1"/>
    <w:rsid w:val="00932A06"/>
    <w:rsid w:val="00943908"/>
    <w:rsid w:val="0095007F"/>
    <w:rsid w:val="00952DAB"/>
    <w:rsid w:val="009534E0"/>
    <w:rsid w:val="0095363F"/>
    <w:rsid w:val="00953DFB"/>
    <w:rsid w:val="00955D43"/>
    <w:rsid w:val="009565F0"/>
    <w:rsid w:val="0095744D"/>
    <w:rsid w:val="009624FE"/>
    <w:rsid w:val="0096270B"/>
    <w:rsid w:val="00962B5F"/>
    <w:rsid w:val="0096303A"/>
    <w:rsid w:val="0097392D"/>
    <w:rsid w:val="00974116"/>
    <w:rsid w:val="00983510"/>
    <w:rsid w:val="00983562"/>
    <w:rsid w:val="00984CCB"/>
    <w:rsid w:val="00985256"/>
    <w:rsid w:val="00985F33"/>
    <w:rsid w:val="00987B3B"/>
    <w:rsid w:val="00992239"/>
    <w:rsid w:val="00992555"/>
    <w:rsid w:val="00996E53"/>
    <w:rsid w:val="00997207"/>
    <w:rsid w:val="00997DC9"/>
    <w:rsid w:val="009A0C49"/>
    <w:rsid w:val="009A173C"/>
    <w:rsid w:val="009A1F2B"/>
    <w:rsid w:val="009A4032"/>
    <w:rsid w:val="009A5F86"/>
    <w:rsid w:val="009A65C5"/>
    <w:rsid w:val="009B0329"/>
    <w:rsid w:val="009B52BA"/>
    <w:rsid w:val="009B5D03"/>
    <w:rsid w:val="009B5F8F"/>
    <w:rsid w:val="009B61C9"/>
    <w:rsid w:val="009B64DF"/>
    <w:rsid w:val="009C2904"/>
    <w:rsid w:val="009C726A"/>
    <w:rsid w:val="009C7745"/>
    <w:rsid w:val="009C7E50"/>
    <w:rsid w:val="009D0FDA"/>
    <w:rsid w:val="009D1643"/>
    <w:rsid w:val="009D37B7"/>
    <w:rsid w:val="009D4076"/>
    <w:rsid w:val="009D68E5"/>
    <w:rsid w:val="009E118B"/>
    <w:rsid w:val="009E18D6"/>
    <w:rsid w:val="009E2221"/>
    <w:rsid w:val="009F3FDC"/>
    <w:rsid w:val="00A03487"/>
    <w:rsid w:val="00A05486"/>
    <w:rsid w:val="00A05820"/>
    <w:rsid w:val="00A07CAF"/>
    <w:rsid w:val="00A11418"/>
    <w:rsid w:val="00A146E6"/>
    <w:rsid w:val="00A14C65"/>
    <w:rsid w:val="00A15B17"/>
    <w:rsid w:val="00A17AA5"/>
    <w:rsid w:val="00A276E4"/>
    <w:rsid w:val="00A30E54"/>
    <w:rsid w:val="00A31085"/>
    <w:rsid w:val="00A3206E"/>
    <w:rsid w:val="00A33543"/>
    <w:rsid w:val="00A34A88"/>
    <w:rsid w:val="00A36510"/>
    <w:rsid w:val="00A40FC4"/>
    <w:rsid w:val="00A61703"/>
    <w:rsid w:val="00A61CB6"/>
    <w:rsid w:val="00A62DF3"/>
    <w:rsid w:val="00A71350"/>
    <w:rsid w:val="00A72F70"/>
    <w:rsid w:val="00A73CD1"/>
    <w:rsid w:val="00A758F5"/>
    <w:rsid w:val="00A8544D"/>
    <w:rsid w:val="00A85E82"/>
    <w:rsid w:val="00A861C9"/>
    <w:rsid w:val="00A9033B"/>
    <w:rsid w:val="00A904D7"/>
    <w:rsid w:val="00A91213"/>
    <w:rsid w:val="00A92B3F"/>
    <w:rsid w:val="00A95B90"/>
    <w:rsid w:val="00A968F2"/>
    <w:rsid w:val="00AA02EF"/>
    <w:rsid w:val="00AA1EA9"/>
    <w:rsid w:val="00AA20C6"/>
    <w:rsid w:val="00AA3710"/>
    <w:rsid w:val="00AA68FD"/>
    <w:rsid w:val="00AC0160"/>
    <w:rsid w:val="00AC1098"/>
    <w:rsid w:val="00AC116B"/>
    <w:rsid w:val="00AC2C86"/>
    <w:rsid w:val="00AC5457"/>
    <w:rsid w:val="00AC5487"/>
    <w:rsid w:val="00AD15E8"/>
    <w:rsid w:val="00AD5DD8"/>
    <w:rsid w:val="00AD62E3"/>
    <w:rsid w:val="00AD6C91"/>
    <w:rsid w:val="00AD7228"/>
    <w:rsid w:val="00AE27E6"/>
    <w:rsid w:val="00AE2C08"/>
    <w:rsid w:val="00AF2B47"/>
    <w:rsid w:val="00AF31CC"/>
    <w:rsid w:val="00B02768"/>
    <w:rsid w:val="00B05DBC"/>
    <w:rsid w:val="00B05E26"/>
    <w:rsid w:val="00B07494"/>
    <w:rsid w:val="00B10A85"/>
    <w:rsid w:val="00B115B6"/>
    <w:rsid w:val="00B120E2"/>
    <w:rsid w:val="00B12FAF"/>
    <w:rsid w:val="00B14519"/>
    <w:rsid w:val="00B14B3D"/>
    <w:rsid w:val="00B14C03"/>
    <w:rsid w:val="00B14E33"/>
    <w:rsid w:val="00B172D3"/>
    <w:rsid w:val="00B240C8"/>
    <w:rsid w:val="00B27282"/>
    <w:rsid w:val="00B27F11"/>
    <w:rsid w:val="00B31B6E"/>
    <w:rsid w:val="00B34A1A"/>
    <w:rsid w:val="00B3564B"/>
    <w:rsid w:val="00B37BF8"/>
    <w:rsid w:val="00B4215A"/>
    <w:rsid w:val="00B4245B"/>
    <w:rsid w:val="00B42580"/>
    <w:rsid w:val="00B427C6"/>
    <w:rsid w:val="00B42981"/>
    <w:rsid w:val="00B43960"/>
    <w:rsid w:val="00B439A2"/>
    <w:rsid w:val="00B45339"/>
    <w:rsid w:val="00B521E6"/>
    <w:rsid w:val="00B54C55"/>
    <w:rsid w:val="00B55130"/>
    <w:rsid w:val="00B55C8E"/>
    <w:rsid w:val="00B56DF9"/>
    <w:rsid w:val="00B62688"/>
    <w:rsid w:val="00B631B9"/>
    <w:rsid w:val="00B6586C"/>
    <w:rsid w:val="00B65B68"/>
    <w:rsid w:val="00B65C17"/>
    <w:rsid w:val="00B70AC7"/>
    <w:rsid w:val="00B81AC3"/>
    <w:rsid w:val="00B82143"/>
    <w:rsid w:val="00B829F7"/>
    <w:rsid w:val="00B84C75"/>
    <w:rsid w:val="00B87A88"/>
    <w:rsid w:val="00B92BB1"/>
    <w:rsid w:val="00B95615"/>
    <w:rsid w:val="00B96061"/>
    <w:rsid w:val="00B96255"/>
    <w:rsid w:val="00B969A3"/>
    <w:rsid w:val="00B9735A"/>
    <w:rsid w:val="00BA218A"/>
    <w:rsid w:val="00BA25BB"/>
    <w:rsid w:val="00BA338D"/>
    <w:rsid w:val="00BA59D2"/>
    <w:rsid w:val="00BA75AC"/>
    <w:rsid w:val="00BB2FB3"/>
    <w:rsid w:val="00BB32A9"/>
    <w:rsid w:val="00BB47E5"/>
    <w:rsid w:val="00BB6A6F"/>
    <w:rsid w:val="00BC7344"/>
    <w:rsid w:val="00BD23BA"/>
    <w:rsid w:val="00BD2CAA"/>
    <w:rsid w:val="00BD3EDF"/>
    <w:rsid w:val="00BD5684"/>
    <w:rsid w:val="00BE02DF"/>
    <w:rsid w:val="00BE16F8"/>
    <w:rsid w:val="00BE19C1"/>
    <w:rsid w:val="00BE2664"/>
    <w:rsid w:val="00BE7C24"/>
    <w:rsid w:val="00BF23F0"/>
    <w:rsid w:val="00BF6227"/>
    <w:rsid w:val="00BF7EC3"/>
    <w:rsid w:val="00C00D41"/>
    <w:rsid w:val="00C0168B"/>
    <w:rsid w:val="00C01AE1"/>
    <w:rsid w:val="00C039CB"/>
    <w:rsid w:val="00C06872"/>
    <w:rsid w:val="00C071F4"/>
    <w:rsid w:val="00C17051"/>
    <w:rsid w:val="00C21812"/>
    <w:rsid w:val="00C24358"/>
    <w:rsid w:val="00C303CA"/>
    <w:rsid w:val="00C3048E"/>
    <w:rsid w:val="00C31C82"/>
    <w:rsid w:val="00C401F1"/>
    <w:rsid w:val="00C4050D"/>
    <w:rsid w:val="00C40934"/>
    <w:rsid w:val="00C41B92"/>
    <w:rsid w:val="00C434B7"/>
    <w:rsid w:val="00C452E1"/>
    <w:rsid w:val="00C52A01"/>
    <w:rsid w:val="00C541B0"/>
    <w:rsid w:val="00C57BC5"/>
    <w:rsid w:val="00C60458"/>
    <w:rsid w:val="00C62E99"/>
    <w:rsid w:val="00C62EC2"/>
    <w:rsid w:val="00C65A0E"/>
    <w:rsid w:val="00C66645"/>
    <w:rsid w:val="00C666BD"/>
    <w:rsid w:val="00C67142"/>
    <w:rsid w:val="00C71635"/>
    <w:rsid w:val="00C737B8"/>
    <w:rsid w:val="00C741B2"/>
    <w:rsid w:val="00C75B70"/>
    <w:rsid w:val="00C76833"/>
    <w:rsid w:val="00C82451"/>
    <w:rsid w:val="00C839DF"/>
    <w:rsid w:val="00C846FA"/>
    <w:rsid w:val="00C84B33"/>
    <w:rsid w:val="00C910A2"/>
    <w:rsid w:val="00C93AC7"/>
    <w:rsid w:val="00CA0053"/>
    <w:rsid w:val="00CA05F1"/>
    <w:rsid w:val="00CA486C"/>
    <w:rsid w:val="00CA6676"/>
    <w:rsid w:val="00CA6E06"/>
    <w:rsid w:val="00CB0903"/>
    <w:rsid w:val="00CB45B5"/>
    <w:rsid w:val="00CB4717"/>
    <w:rsid w:val="00CC035B"/>
    <w:rsid w:val="00CC6226"/>
    <w:rsid w:val="00CC79BA"/>
    <w:rsid w:val="00CD215C"/>
    <w:rsid w:val="00CD69C7"/>
    <w:rsid w:val="00CE0FB7"/>
    <w:rsid w:val="00CF2636"/>
    <w:rsid w:val="00CF5775"/>
    <w:rsid w:val="00D00D45"/>
    <w:rsid w:val="00D10548"/>
    <w:rsid w:val="00D13155"/>
    <w:rsid w:val="00D14C63"/>
    <w:rsid w:val="00D16A6F"/>
    <w:rsid w:val="00D21921"/>
    <w:rsid w:val="00D258AE"/>
    <w:rsid w:val="00D27638"/>
    <w:rsid w:val="00D30FB5"/>
    <w:rsid w:val="00D31824"/>
    <w:rsid w:val="00D37CED"/>
    <w:rsid w:val="00D40B9F"/>
    <w:rsid w:val="00D43A21"/>
    <w:rsid w:val="00D43D35"/>
    <w:rsid w:val="00D53092"/>
    <w:rsid w:val="00D568A3"/>
    <w:rsid w:val="00D57BE5"/>
    <w:rsid w:val="00D638A3"/>
    <w:rsid w:val="00D671CF"/>
    <w:rsid w:val="00D71B39"/>
    <w:rsid w:val="00D73B4C"/>
    <w:rsid w:val="00D73D13"/>
    <w:rsid w:val="00D77822"/>
    <w:rsid w:val="00D779AC"/>
    <w:rsid w:val="00D84D44"/>
    <w:rsid w:val="00D869DA"/>
    <w:rsid w:val="00D94DFA"/>
    <w:rsid w:val="00D96124"/>
    <w:rsid w:val="00D97245"/>
    <w:rsid w:val="00D97EFA"/>
    <w:rsid w:val="00DA0AA6"/>
    <w:rsid w:val="00DA3F5F"/>
    <w:rsid w:val="00DA52F7"/>
    <w:rsid w:val="00DA5B30"/>
    <w:rsid w:val="00DA5C21"/>
    <w:rsid w:val="00DA5EB4"/>
    <w:rsid w:val="00DB63BB"/>
    <w:rsid w:val="00DC234E"/>
    <w:rsid w:val="00DC2CDD"/>
    <w:rsid w:val="00DC4232"/>
    <w:rsid w:val="00DC6201"/>
    <w:rsid w:val="00DC7402"/>
    <w:rsid w:val="00DD099F"/>
    <w:rsid w:val="00DD2BA6"/>
    <w:rsid w:val="00DD34B0"/>
    <w:rsid w:val="00DD7446"/>
    <w:rsid w:val="00DE0728"/>
    <w:rsid w:val="00DE3ACF"/>
    <w:rsid w:val="00DE4614"/>
    <w:rsid w:val="00DE5982"/>
    <w:rsid w:val="00DF2378"/>
    <w:rsid w:val="00DF4B73"/>
    <w:rsid w:val="00DF4EC4"/>
    <w:rsid w:val="00E0002D"/>
    <w:rsid w:val="00E00258"/>
    <w:rsid w:val="00E0134A"/>
    <w:rsid w:val="00E0396C"/>
    <w:rsid w:val="00E03D5F"/>
    <w:rsid w:val="00E04166"/>
    <w:rsid w:val="00E04A6F"/>
    <w:rsid w:val="00E05A38"/>
    <w:rsid w:val="00E071E7"/>
    <w:rsid w:val="00E106D7"/>
    <w:rsid w:val="00E11888"/>
    <w:rsid w:val="00E11F9B"/>
    <w:rsid w:val="00E14B85"/>
    <w:rsid w:val="00E15E87"/>
    <w:rsid w:val="00E17A84"/>
    <w:rsid w:val="00E2169F"/>
    <w:rsid w:val="00E2280B"/>
    <w:rsid w:val="00E245E8"/>
    <w:rsid w:val="00E30831"/>
    <w:rsid w:val="00E316AD"/>
    <w:rsid w:val="00E32452"/>
    <w:rsid w:val="00E35923"/>
    <w:rsid w:val="00E36008"/>
    <w:rsid w:val="00E36734"/>
    <w:rsid w:val="00E37027"/>
    <w:rsid w:val="00E427F0"/>
    <w:rsid w:val="00E5176E"/>
    <w:rsid w:val="00E53512"/>
    <w:rsid w:val="00E56129"/>
    <w:rsid w:val="00E614E8"/>
    <w:rsid w:val="00E6214B"/>
    <w:rsid w:val="00E64DF8"/>
    <w:rsid w:val="00E650CA"/>
    <w:rsid w:val="00E66A72"/>
    <w:rsid w:val="00E75A5E"/>
    <w:rsid w:val="00E7651A"/>
    <w:rsid w:val="00E77C3A"/>
    <w:rsid w:val="00E822B3"/>
    <w:rsid w:val="00E82B75"/>
    <w:rsid w:val="00E83E79"/>
    <w:rsid w:val="00E873D0"/>
    <w:rsid w:val="00E9315B"/>
    <w:rsid w:val="00E944E8"/>
    <w:rsid w:val="00E9579A"/>
    <w:rsid w:val="00E97570"/>
    <w:rsid w:val="00EA5D9A"/>
    <w:rsid w:val="00EB43D4"/>
    <w:rsid w:val="00EB4468"/>
    <w:rsid w:val="00EB50A4"/>
    <w:rsid w:val="00EB5BFF"/>
    <w:rsid w:val="00EC0938"/>
    <w:rsid w:val="00EC0B13"/>
    <w:rsid w:val="00EC21C2"/>
    <w:rsid w:val="00EC23CB"/>
    <w:rsid w:val="00EC27CB"/>
    <w:rsid w:val="00EC41E3"/>
    <w:rsid w:val="00ED48EC"/>
    <w:rsid w:val="00EE197B"/>
    <w:rsid w:val="00EE2942"/>
    <w:rsid w:val="00EE40C3"/>
    <w:rsid w:val="00EF1653"/>
    <w:rsid w:val="00EF1E66"/>
    <w:rsid w:val="00EF24F7"/>
    <w:rsid w:val="00EF29A4"/>
    <w:rsid w:val="00F0087C"/>
    <w:rsid w:val="00F03507"/>
    <w:rsid w:val="00F0476D"/>
    <w:rsid w:val="00F05E2A"/>
    <w:rsid w:val="00F05F67"/>
    <w:rsid w:val="00F0765F"/>
    <w:rsid w:val="00F122F3"/>
    <w:rsid w:val="00F2075E"/>
    <w:rsid w:val="00F23F72"/>
    <w:rsid w:val="00F24104"/>
    <w:rsid w:val="00F24363"/>
    <w:rsid w:val="00F30D48"/>
    <w:rsid w:val="00F3226D"/>
    <w:rsid w:val="00F33075"/>
    <w:rsid w:val="00F37816"/>
    <w:rsid w:val="00F37D0D"/>
    <w:rsid w:val="00F40122"/>
    <w:rsid w:val="00F411F1"/>
    <w:rsid w:val="00F43D1E"/>
    <w:rsid w:val="00F44FDD"/>
    <w:rsid w:val="00F47F00"/>
    <w:rsid w:val="00F5108D"/>
    <w:rsid w:val="00F51A40"/>
    <w:rsid w:val="00F5482E"/>
    <w:rsid w:val="00F55350"/>
    <w:rsid w:val="00F57A06"/>
    <w:rsid w:val="00F600F2"/>
    <w:rsid w:val="00F62A04"/>
    <w:rsid w:val="00F6789C"/>
    <w:rsid w:val="00F72408"/>
    <w:rsid w:val="00F72441"/>
    <w:rsid w:val="00F73EEC"/>
    <w:rsid w:val="00F742A3"/>
    <w:rsid w:val="00F7581F"/>
    <w:rsid w:val="00F75846"/>
    <w:rsid w:val="00F75A37"/>
    <w:rsid w:val="00F76471"/>
    <w:rsid w:val="00F774B2"/>
    <w:rsid w:val="00F877A8"/>
    <w:rsid w:val="00F91DDD"/>
    <w:rsid w:val="00F9322B"/>
    <w:rsid w:val="00F9334E"/>
    <w:rsid w:val="00F958F9"/>
    <w:rsid w:val="00FA069B"/>
    <w:rsid w:val="00FA2809"/>
    <w:rsid w:val="00FA36C6"/>
    <w:rsid w:val="00FA38DC"/>
    <w:rsid w:val="00FA59AF"/>
    <w:rsid w:val="00FA713B"/>
    <w:rsid w:val="00FB12BB"/>
    <w:rsid w:val="00FB21F5"/>
    <w:rsid w:val="00FB43C0"/>
    <w:rsid w:val="00FB588B"/>
    <w:rsid w:val="00FC29A6"/>
    <w:rsid w:val="00FC71F3"/>
    <w:rsid w:val="00FC77C5"/>
    <w:rsid w:val="00FD10A9"/>
    <w:rsid w:val="00FD10CB"/>
    <w:rsid w:val="00FD13D8"/>
    <w:rsid w:val="00FD4381"/>
    <w:rsid w:val="00FD57B0"/>
    <w:rsid w:val="00FD618B"/>
    <w:rsid w:val="00FE022D"/>
    <w:rsid w:val="00FE1E42"/>
    <w:rsid w:val="00FE51C7"/>
    <w:rsid w:val="00FF1463"/>
    <w:rsid w:val="00FF6EED"/>
    <w:rsid w:val="344350CC"/>
    <w:rsid w:val="494DE476"/>
    <w:rsid w:val="6F0E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831630E"/>
  <w14:defaultImageDpi w14:val="32767"/>
  <w15:docId w15:val="{D23FDB7D-8CB5-044D-8E3D-276495A5A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4DEB"/>
    <w:pPr>
      <w:spacing w:after="120" w:line="360" w:lineRule="auto"/>
      <w:jc w:val="both"/>
    </w:pPr>
    <w:rPr>
      <w:rFonts w:ascii="Arial" w:hAnsi="Arial" w:cs="Arial"/>
    </w:rPr>
  </w:style>
  <w:style w:type="paragraph" w:styleId="berschrift1">
    <w:name w:val="heading 1"/>
    <w:aliases w:val="Hauptabschnitt"/>
    <w:basedOn w:val="Standard"/>
    <w:next w:val="Standard"/>
    <w:link w:val="berschrift1Zchn"/>
    <w:uiPriority w:val="9"/>
    <w:qFormat/>
    <w:rsid w:val="00CC035B"/>
    <w:pPr>
      <w:outlineLvl w:val="0"/>
    </w:pPr>
    <w:rPr>
      <w:b/>
      <w:sz w:val="28"/>
    </w:rPr>
  </w:style>
  <w:style w:type="paragraph" w:styleId="berschrift2">
    <w:name w:val="heading 2"/>
    <w:aliases w:val="Unterabschnitt"/>
    <w:basedOn w:val="Standard"/>
    <w:next w:val="Standard"/>
    <w:link w:val="berschrift2Zchn"/>
    <w:uiPriority w:val="9"/>
    <w:unhideWhenUsed/>
    <w:qFormat/>
    <w:rsid w:val="00CC035B"/>
    <w:pPr>
      <w:outlineLvl w:val="1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436E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436EA"/>
    <w:rPr>
      <w:rFonts w:ascii="Arial" w:hAnsi="Arial" w:cs="Arial"/>
    </w:rPr>
  </w:style>
  <w:style w:type="character" w:styleId="Seitenzahl">
    <w:name w:val="page number"/>
    <w:basedOn w:val="Absatz-Standardschriftart"/>
    <w:uiPriority w:val="99"/>
    <w:semiHidden/>
    <w:unhideWhenUsed/>
    <w:rsid w:val="001436EA"/>
  </w:style>
  <w:style w:type="character" w:customStyle="1" w:styleId="berschrift1Zchn">
    <w:name w:val="Überschrift 1 Zchn"/>
    <w:aliases w:val="Hauptabschnitt Zchn"/>
    <w:basedOn w:val="Absatz-Standardschriftart"/>
    <w:link w:val="berschrift1"/>
    <w:uiPriority w:val="9"/>
    <w:rsid w:val="00CC035B"/>
    <w:rPr>
      <w:rFonts w:ascii="Arial" w:hAnsi="Arial" w:cs="Arial"/>
      <w:b/>
      <w:sz w:val="28"/>
    </w:rPr>
  </w:style>
  <w:style w:type="character" w:customStyle="1" w:styleId="berschrift2Zchn">
    <w:name w:val="Überschrift 2 Zchn"/>
    <w:aliases w:val="Unterabschnitt Zchn"/>
    <w:basedOn w:val="Absatz-Standardschriftart"/>
    <w:link w:val="berschrift2"/>
    <w:uiPriority w:val="9"/>
    <w:rsid w:val="00CC035B"/>
    <w:rPr>
      <w:rFonts w:ascii="Arial" w:hAnsi="Arial" w:cs="Arial"/>
      <w:b/>
    </w:rPr>
  </w:style>
  <w:style w:type="paragraph" w:styleId="Listenabsatz">
    <w:name w:val="List Paragraph"/>
    <w:basedOn w:val="Standard"/>
    <w:uiPriority w:val="34"/>
    <w:qFormat/>
    <w:rsid w:val="004F365C"/>
    <w:pPr>
      <w:ind w:left="720"/>
      <w:contextualSpacing/>
    </w:pPr>
  </w:style>
  <w:style w:type="paragraph" w:customStyle="1" w:styleId="EndNoteBibliographyTitle">
    <w:name w:val="EndNote Bibliography Title"/>
    <w:basedOn w:val="Standard"/>
    <w:rsid w:val="00367F1E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Standard"/>
    <w:rsid w:val="00367F1E"/>
    <w:pPr>
      <w:spacing w:line="240" w:lineRule="auto"/>
    </w:pPr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3206E"/>
  </w:style>
  <w:style w:type="table" w:styleId="Tabellenraster">
    <w:name w:val="Table Grid"/>
    <w:basedOn w:val="NormaleTabelle"/>
    <w:uiPriority w:val="39"/>
    <w:rsid w:val="00167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Standard"/>
    <w:link w:val="TabelleZchn"/>
    <w:qFormat/>
    <w:rsid w:val="00583BEF"/>
    <w:pPr>
      <w:spacing w:after="0" w:line="240" w:lineRule="auto"/>
      <w:jc w:val="center"/>
    </w:pPr>
    <w:rPr>
      <w:lang w:val="en-US"/>
    </w:rPr>
  </w:style>
  <w:style w:type="character" w:customStyle="1" w:styleId="TabelleZchn">
    <w:name w:val="Tabelle Zchn"/>
    <w:basedOn w:val="Absatz-Standardschriftart"/>
    <w:link w:val="Tabelle"/>
    <w:rsid w:val="00583BEF"/>
    <w:rPr>
      <w:rFonts w:ascii="Arial" w:hAnsi="Arial" w:cs="Arial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598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5982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5982"/>
    <w:rPr>
      <w:rFonts w:ascii="Arial" w:hAnsi="Arial" w:cs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598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5982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598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5982"/>
    <w:rPr>
      <w:rFonts w:ascii="Times New Roman" w:hAnsi="Times New Roman" w:cs="Times New Roman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B145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568A3"/>
    <w:rPr>
      <w:color w:val="808080"/>
    </w:rPr>
  </w:style>
  <w:style w:type="character" w:customStyle="1" w:styleId="apple-converted-space">
    <w:name w:val="apple-converted-space"/>
    <w:basedOn w:val="Absatz-Standardschriftart"/>
    <w:rsid w:val="00A34A88"/>
  </w:style>
  <w:style w:type="character" w:styleId="Hyperlink">
    <w:name w:val="Hyperlink"/>
    <w:basedOn w:val="Absatz-Standardschriftart"/>
    <w:uiPriority w:val="99"/>
    <w:unhideWhenUsed/>
    <w:rsid w:val="004B636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4B636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4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DC9D012-171F-2747-8DF1-A4F560706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X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-Oliver Neumann</dc:creator>
  <cp:lastModifiedBy>Jan-Oliver Neumann</cp:lastModifiedBy>
  <cp:revision>5</cp:revision>
  <cp:lastPrinted>2018-05-10T13:38:00Z</cp:lastPrinted>
  <dcterms:created xsi:type="dcterms:W3CDTF">2018-05-16T12:53:00Z</dcterms:created>
  <dcterms:modified xsi:type="dcterms:W3CDTF">2018-08-0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urosurgery</vt:lpwstr>
  </property>
  <property fmtid="{D5CDD505-2E9C-101B-9397-08002B2CF9AE}" pid="21" name="Mendeley Recent Style Name 9_1">
    <vt:lpwstr>Neurosurgery</vt:lpwstr>
  </property>
  <property fmtid="{D5CDD505-2E9C-101B-9397-08002B2CF9AE}" pid="22" name="Mendeley Citation Style_1">
    <vt:lpwstr>http://www.zotero.org/styles/neurosurger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44a1b6d-f953-3d7c-8c34-bb46aaee8953</vt:lpwstr>
  </property>
</Properties>
</file>